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33694" w14:textId="3016C5C4" w:rsidR="00547E3D" w:rsidRPr="001A0EE2" w:rsidRDefault="00547E3D" w:rsidP="001A0EE2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1A0EE2">
        <w:rPr>
          <w:rFonts w:ascii="Times New Roman" w:hAnsi="Times New Roman" w:cs="Times New Roman"/>
          <w:b/>
          <w:bCs/>
          <w:lang w:val="es-ES_tradnl"/>
        </w:rPr>
        <w:t>Supplemental</w:t>
      </w:r>
      <w:proofErr w:type="spellEnd"/>
      <w:r w:rsidRPr="001A0EE2">
        <w:rPr>
          <w:rFonts w:ascii="Times New Roman" w:hAnsi="Times New Roman" w:cs="Times New Roman"/>
          <w:b/>
          <w:bCs/>
          <w:lang w:val="es-ES_tradnl"/>
        </w:rPr>
        <w:t xml:space="preserve"> </w:t>
      </w:r>
      <w:r w:rsidR="002224DB">
        <w:rPr>
          <w:rFonts w:ascii="Times New Roman" w:hAnsi="Times New Roman" w:cs="Times New Roman"/>
          <w:b/>
          <w:bCs/>
          <w:lang w:val="es-ES_tradnl"/>
        </w:rPr>
        <w:t>Table</w:t>
      </w:r>
      <w:r w:rsidRPr="001A0EE2">
        <w:rPr>
          <w:rFonts w:ascii="Times New Roman" w:hAnsi="Times New Roman" w:cs="Times New Roman"/>
          <w:b/>
          <w:bCs/>
          <w:lang w:val="es-ES_tradnl"/>
        </w:rPr>
        <w:t xml:space="preserve"> S1</w:t>
      </w:r>
      <w:r w:rsidR="001A0EE2" w:rsidRPr="001A0EE2">
        <w:rPr>
          <w:rFonts w:ascii="Times New Roman" w:hAnsi="Times New Roman" w:cs="Times New Roman"/>
          <w:b/>
          <w:bCs/>
          <w:lang w:val="es-ES_tradnl"/>
        </w:rPr>
        <w:t xml:space="preserve">. </w:t>
      </w:r>
      <w:proofErr w:type="spellStart"/>
      <w:r w:rsidRPr="001A0EE2">
        <w:rPr>
          <w:rFonts w:ascii="Times New Roman" w:hAnsi="Times New Roman" w:cs="Times New Roman"/>
        </w:rPr>
        <w:t>Frequency</w:t>
      </w:r>
      <w:proofErr w:type="spellEnd"/>
      <w:r w:rsidRPr="001A0EE2">
        <w:rPr>
          <w:rFonts w:ascii="Times New Roman" w:hAnsi="Times New Roman" w:cs="Times New Roman"/>
        </w:rPr>
        <w:t xml:space="preserve"> </w:t>
      </w:r>
      <w:proofErr w:type="spellStart"/>
      <w:r w:rsidRPr="001A0EE2">
        <w:rPr>
          <w:rFonts w:ascii="Times New Roman" w:hAnsi="Times New Roman" w:cs="Times New Roman"/>
        </w:rPr>
        <w:t>of</w:t>
      </w:r>
      <w:proofErr w:type="spellEnd"/>
      <w:r w:rsidRPr="001A0EE2">
        <w:rPr>
          <w:rFonts w:ascii="Times New Roman" w:hAnsi="Times New Roman" w:cs="Times New Roman"/>
        </w:rPr>
        <w:t xml:space="preserve"> </w:t>
      </w:r>
      <w:proofErr w:type="spellStart"/>
      <w:r w:rsidRPr="001A0EE2">
        <w:rPr>
          <w:rFonts w:ascii="Times New Roman" w:hAnsi="Times New Roman" w:cs="Times New Roman"/>
        </w:rPr>
        <w:t>Topics</w:t>
      </w:r>
      <w:proofErr w:type="spellEnd"/>
      <w:r w:rsidRPr="001A0EE2">
        <w:rPr>
          <w:rFonts w:ascii="Times New Roman" w:hAnsi="Times New Roman" w:cs="Times New Roman"/>
        </w:rPr>
        <w:t xml:space="preserve"> in </w:t>
      </w:r>
      <w:proofErr w:type="spellStart"/>
      <w:r w:rsidRPr="001A0EE2">
        <w:rPr>
          <w:rFonts w:ascii="Times New Roman" w:hAnsi="Times New Roman" w:cs="Times New Roman"/>
        </w:rPr>
        <w:t>the</w:t>
      </w:r>
      <w:proofErr w:type="spellEnd"/>
      <w:r w:rsidRPr="001A0EE2">
        <w:rPr>
          <w:rFonts w:ascii="Times New Roman" w:hAnsi="Times New Roman" w:cs="Times New Roman"/>
        </w:rPr>
        <w:t xml:space="preserve"> </w:t>
      </w:r>
      <w:proofErr w:type="spellStart"/>
      <w:r w:rsidRPr="001A0EE2">
        <w:rPr>
          <w:rFonts w:ascii="Times New Roman" w:hAnsi="Times New Roman" w:cs="Times New Roman"/>
        </w:rPr>
        <w:t>retrieved</w:t>
      </w:r>
      <w:proofErr w:type="spellEnd"/>
      <w:r w:rsidRPr="001A0EE2">
        <w:rPr>
          <w:rFonts w:ascii="Times New Roman" w:hAnsi="Times New Roman" w:cs="Times New Roman"/>
        </w:rPr>
        <w:t xml:space="preserve"> </w:t>
      </w:r>
      <w:proofErr w:type="spellStart"/>
      <w:r w:rsidRPr="001A0EE2">
        <w:rPr>
          <w:rFonts w:ascii="Times New Roman" w:hAnsi="Times New Roman" w:cs="Times New Roman"/>
        </w:rPr>
        <w:t>datasets</w:t>
      </w:r>
      <w:proofErr w:type="spellEnd"/>
      <w:r w:rsidRPr="001A0EE2">
        <w:rPr>
          <w:rFonts w:ascii="Times New Roman" w:hAnsi="Times New Roman" w:cs="Times New Roman"/>
        </w:rPr>
        <w:t xml:space="preserve">. </w:t>
      </w:r>
    </w:p>
    <w:p w14:paraId="1F065F94" w14:textId="77777777" w:rsidR="00547E3D" w:rsidRPr="00547E3D" w:rsidRDefault="00547E3D">
      <w:pPr>
        <w:rPr>
          <w:rFonts w:ascii="Times New Roman" w:hAnsi="Times New Roman" w:cs="Times New Roman"/>
          <w:b/>
          <w:bCs/>
          <w:lang w:val="es-ES_tradnl"/>
        </w:rPr>
      </w:pPr>
    </w:p>
    <w:p w14:paraId="311E07CF" w14:textId="77777777" w:rsidR="00547E3D" w:rsidRPr="00547E3D" w:rsidRDefault="00547E3D">
      <w:pPr>
        <w:rPr>
          <w:rFonts w:ascii="Times New Roman" w:hAnsi="Times New Roman" w:cs="Times New Roman"/>
          <w:b/>
          <w:bCs/>
          <w:lang w:val="es-ES_tradnl"/>
        </w:rPr>
      </w:pP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9"/>
        <w:gridCol w:w="1985"/>
      </w:tblGrid>
      <w:tr w:rsidR="00547E3D" w:rsidRPr="00547E3D" w14:paraId="0327877B" w14:textId="77777777" w:rsidTr="00547E3D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DEAD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  <w:t>Topi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5DB5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  <w:t>n</w:t>
            </w:r>
          </w:p>
        </w:tc>
      </w:tr>
      <w:tr w:rsidR="00547E3D" w:rsidRPr="00547E3D" w14:paraId="50C8BDBB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18EF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ndocannabinoi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yste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ec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3DF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28</w:t>
            </w:r>
          </w:p>
        </w:tc>
      </w:tr>
      <w:tr w:rsidR="00547E3D" w:rsidRPr="00547E3D" w14:paraId="66E4790F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949D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biologic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ru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ddi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pres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112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87</w:t>
            </w:r>
          </w:p>
        </w:tc>
      </w:tr>
      <w:tr w:rsidR="00547E3D" w:rsidRPr="00547E3D" w14:paraId="42644787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1781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pidemi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tervention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o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ubstanc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Use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8EA5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51</w:t>
            </w:r>
          </w:p>
        </w:tc>
      </w:tr>
      <w:tr w:rsidR="00547E3D" w:rsidRPr="00547E3D" w14:paraId="4FF6AD01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DBFD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pioi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pidem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h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Unite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tat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3981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24</w:t>
            </w:r>
          </w:p>
        </w:tc>
      </w:tr>
      <w:tr w:rsidR="00547E3D" w:rsidRPr="00547E3D" w14:paraId="7F5B664E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E079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orens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oxic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thod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aly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507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4</w:t>
            </w:r>
          </w:p>
        </w:tc>
      </w:tr>
      <w:tr w:rsidR="00547E3D" w:rsidRPr="00547E3D" w14:paraId="4D6A4B9A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C68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Glob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pidemi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HIV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ru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17F8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0</w:t>
            </w:r>
          </w:p>
        </w:tc>
      </w:tr>
      <w:tr w:rsidR="00547E3D" w:rsidRPr="00547E3D" w14:paraId="137FF9F6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29D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ec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Prenatal Alcoho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xposur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fspr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D1BD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3</w:t>
            </w:r>
          </w:p>
        </w:tc>
      </w:tr>
      <w:tr w:rsidR="00547E3D" w:rsidRPr="00547E3D" w14:paraId="1B269990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029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ttention-Defici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/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yperactivi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38B6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8</w:t>
            </w:r>
          </w:p>
        </w:tc>
      </w:tr>
      <w:tr w:rsidR="00547E3D" w:rsidRPr="00547E3D" w14:paraId="04E9B346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F9B6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Molecular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press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reatmen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trategi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9123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2</w:t>
            </w:r>
          </w:p>
        </w:tc>
      </w:tr>
      <w:tr w:rsidR="00547E3D" w:rsidRPr="00547E3D" w14:paraId="686295E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49D1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Geometr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Processing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mot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ensin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ager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920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1</w:t>
            </w:r>
          </w:p>
        </w:tc>
      </w:tr>
      <w:tr w:rsidR="00547E3D" w:rsidRPr="00547E3D" w14:paraId="12298D6E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7398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mo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gula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sychopath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hildre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dolesce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5C4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6</w:t>
            </w:r>
          </w:p>
        </w:tc>
      </w:tr>
      <w:tr w:rsidR="00547E3D" w:rsidRPr="00547E3D" w14:paraId="79AB3702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62D1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Molecular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ynapt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lastici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logic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CC0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4</w:t>
            </w:r>
          </w:p>
        </w:tc>
      </w:tr>
      <w:tr w:rsidR="00547E3D" w:rsidRPr="00547E3D" w14:paraId="28032A9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4695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tructur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un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G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rotein-Couple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cepto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8989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2</w:t>
            </w:r>
          </w:p>
        </w:tc>
      </w:tr>
      <w:tr w:rsidR="00547E3D" w:rsidRPr="00547E3D" w14:paraId="65C77764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597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ec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Stress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rai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un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F590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5</w:t>
            </w:r>
          </w:p>
        </w:tc>
      </w:tr>
      <w:tr w:rsidR="00547E3D" w:rsidRPr="00547E3D" w14:paraId="7DD855AA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2E9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scienc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duca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: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ridgin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searc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ractic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1D79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2</w:t>
            </w:r>
          </w:p>
        </w:tc>
      </w:tr>
      <w:tr w:rsidR="00547E3D" w:rsidRPr="00547E3D" w14:paraId="5CCD03FD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4920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chizophrenia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searc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reat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3FE5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0</w:t>
            </w:r>
          </w:p>
        </w:tc>
      </w:tr>
      <w:tr w:rsidR="00547E3D" w:rsidRPr="00547E3D" w14:paraId="0FCAC697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EBE8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Gamma-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minobutyr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ci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tabolis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la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0BC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5</w:t>
            </w:r>
          </w:p>
        </w:tc>
      </w:tr>
      <w:tr w:rsidR="00547E3D" w:rsidRPr="00547E3D" w14:paraId="148B525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3FC8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Network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alysi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sychopath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Ment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CCF4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3</w:t>
            </w:r>
          </w:p>
        </w:tc>
      </w:tr>
      <w:tr w:rsidR="00547E3D" w:rsidRPr="00547E3D" w14:paraId="61DDE6E0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485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rganize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rim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Criminal Networks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aly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0E8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1</w:t>
            </w:r>
          </w:p>
        </w:tc>
      </w:tr>
      <w:tr w:rsidR="00547E3D" w:rsidRPr="00547E3D" w14:paraId="4C33AEC1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0D4C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melessnes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Well-be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E1FF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9</w:t>
            </w:r>
          </w:p>
        </w:tc>
      </w:tr>
      <w:tr w:rsidR="00547E3D" w:rsidRPr="00547E3D" w14:paraId="170D1BED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0803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Role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Sigma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ceptor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ellula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ignal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5C7D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9</w:t>
            </w:r>
          </w:p>
        </w:tc>
      </w:tr>
      <w:tr w:rsidR="00547E3D" w:rsidRPr="00547E3D" w14:paraId="7E8E33EC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17F4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Digital Ment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tervention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ica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E913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6</w:t>
            </w:r>
          </w:p>
        </w:tc>
      </w:tr>
      <w:tr w:rsidR="00547E3D" w:rsidRPr="00547E3D" w14:paraId="149DA164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E384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lig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pirituali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utcom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FF5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</w:t>
            </w:r>
          </w:p>
        </w:tc>
      </w:tr>
      <w:tr w:rsidR="00547E3D" w:rsidRPr="00547E3D" w14:paraId="5BFB2FF8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406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herapeut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otenti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sychedel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herap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CAA0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4</w:t>
            </w:r>
          </w:p>
        </w:tc>
      </w:tr>
      <w:tr w:rsidR="00547E3D" w:rsidRPr="00547E3D" w14:paraId="6AFA3133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20BF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immun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tera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sychiatr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F8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3</w:t>
            </w:r>
          </w:p>
        </w:tc>
      </w:tr>
      <w:tr w:rsidR="00547E3D" w:rsidRPr="00547E3D" w14:paraId="2A0DD0E2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70D5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olypharmac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appropriat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dica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Use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lder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663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3</w:t>
            </w:r>
          </w:p>
        </w:tc>
      </w:tr>
      <w:tr w:rsidR="00547E3D" w:rsidRPr="00547E3D" w14:paraId="5BA0479E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33B5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attern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ru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Use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razi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9D24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2</w:t>
            </w:r>
          </w:p>
        </w:tc>
      </w:tr>
      <w:tr w:rsidR="00547E3D" w:rsidRPr="00547E3D" w14:paraId="15FDFA62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5490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alysi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rai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unction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nnectivi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Network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DBD3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1</w:t>
            </w:r>
          </w:p>
        </w:tc>
      </w:tr>
      <w:tr w:rsidR="00547E3D" w:rsidRPr="00547E3D" w14:paraId="0DACFD9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3514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velopment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rigin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dul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e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11F0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1</w:t>
            </w:r>
          </w:p>
        </w:tc>
      </w:tr>
      <w:tr w:rsidR="00547E3D" w:rsidRPr="00547E3D" w14:paraId="60FEC88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E4F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pileps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eizur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B006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1</w:t>
            </w:r>
          </w:p>
        </w:tc>
      </w:tr>
      <w:tr w:rsidR="00547E3D" w:rsidRPr="00547E3D" w14:paraId="3B440601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7733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ec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Ketogen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e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B40C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0</w:t>
            </w:r>
          </w:p>
        </w:tc>
      </w:tr>
      <w:tr w:rsidR="00547E3D" w:rsidRPr="00547E3D" w14:paraId="39D0BB3E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1F71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athogenesi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reatmen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lcohol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ive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e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0C0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9</w:t>
            </w:r>
          </w:p>
        </w:tc>
      </w:tr>
      <w:tr w:rsidR="00547E3D" w:rsidRPr="00547E3D" w14:paraId="41B66E94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0AAC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Neur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mor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orma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pati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avig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3776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8</w:t>
            </w:r>
          </w:p>
        </w:tc>
      </w:tr>
      <w:tr w:rsidR="00547E3D" w:rsidRPr="00547E3D" w14:paraId="1DC1DCF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ECE6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xytoci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Soci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ehavio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gu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F1D3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8</w:t>
            </w:r>
          </w:p>
        </w:tc>
      </w:tr>
      <w:tr w:rsidR="00547E3D" w:rsidRPr="00547E3D" w14:paraId="778F8583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6A6A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Neur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gnitiv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Control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cis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ak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2774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7</w:t>
            </w:r>
          </w:p>
        </w:tc>
      </w:tr>
      <w:tr w:rsidR="00547E3D" w:rsidRPr="00547E3D" w14:paraId="2228AC0F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D81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gnitiv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xie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pres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D588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4</w:t>
            </w:r>
          </w:p>
        </w:tc>
      </w:tr>
      <w:tr w:rsidR="00547E3D" w:rsidRPr="00547E3D" w14:paraId="2EDC9B9E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7346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sychologic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silienc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Well-be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0445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4</w:t>
            </w:r>
          </w:p>
        </w:tc>
      </w:tr>
      <w:tr w:rsidR="00547E3D" w:rsidRPr="00547E3D" w14:paraId="5392DAFD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B9FD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Role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peptide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hysi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e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0497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4</w:t>
            </w:r>
          </w:p>
        </w:tc>
      </w:tr>
      <w:tr w:rsidR="00547E3D" w:rsidRPr="00547E3D" w14:paraId="73D68FBF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F659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tructur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un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icotin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cepto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9763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4</w:t>
            </w:r>
          </w:p>
        </w:tc>
      </w:tr>
      <w:tr w:rsidR="00547E3D" w:rsidRPr="00547E3D" w14:paraId="1F458F02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89FA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lastRenderedPageBreak/>
              <w:t>Challenge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ai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Management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reat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B67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3</w:t>
            </w:r>
          </w:p>
        </w:tc>
      </w:tr>
      <w:tr w:rsidR="00547E3D" w:rsidRPr="00547E3D" w14:paraId="4CED808E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093B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sych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rois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urag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FD8A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2</w:t>
            </w:r>
          </w:p>
        </w:tc>
      </w:tr>
      <w:tr w:rsidR="00547E3D" w:rsidRPr="00547E3D" w14:paraId="3C958C88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B74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Brow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dipos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issu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un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hysiolog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FE8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1</w:t>
            </w:r>
          </w:p>
        </w:tc>
      </w:tr>
      <w:tr w:rsidR="00547E3D" w:rsidRPr="00547E3D" w14:paraId="016CC39A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05F0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mputation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thod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ru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Discov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9B6F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1</w:t>
            </w:r>
          </w:p>
        </w:tc>
      </w:tr>
      <w:tr w:rsidR="00547E3D" w:rsidRPr="00547E3D" w14:paraId="7A886A67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88F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Deep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rai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timula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o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logic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4BE5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1</w:t>
            </w:r>
          </w:p>
        </w:tc>
      </w:tr>
      <w:tr w:rsidR="00547E3D" w:rsidRPr="00547E3D" w14:paraId="22C5FEA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E5E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biologic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Placebo and Nocebo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ec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C6AF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1</w:t>
            </w:r>
          </w:p>
        </w:tc>
      </w:tr>
      <w:tr w:rsidR="00547E3D" w:rsidRPr="00547E3D" w14:paraId="5D7C7B2B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B5F8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oo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securi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utcom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9D26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9</w:t>
            </w:r>
          </w:p>
        </w:tc>
      </w:tr>
      <w:tr w:rsidR="00547E3D" w:rsidRPr="00547E3D" w14:paraId="5FD3FE2D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FB97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ructos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tabol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879A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9</w:t>
            </w:r>
          </w:p>
        </w:tc>
      </w:tr>
      <w:tr w:rsidR="00547E3D" w:rsidRPr="00547E3D" w14:paraId="36CFAE20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FF61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leep'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Role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mor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nsolida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gu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0FD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9</w:t>
            </w:r>
          </w:p>
        </w:tc>
      </w:tr>
      <w:tr w:rsidR="00547E3D" w:rsidRPr="00547E3D" w14:paraId="4BECAEFF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DC5D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ec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Beta-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drenerg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gonis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ivestoc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B45A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8</w:t>
            </w:r>
          </w:p>
        </w:tc>
      </w:tr>
      <w:tr w:rsidR="00547E3D" w:rsidRPr="00547E3D" w14:paraId="728AA90C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3F5B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pigenet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odification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hei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unction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licatio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7447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8</w:t>
            </w:r>
          </w:p>
        </w:tc>
      </w:tr>
      <w:tr w:rsidR="00547E3D" w:rsidRPr="00547E3D" w14:paraId="7834D7B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28B8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Management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oisonin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ox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xposur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0253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8</w:t>
            </w:r>
          </w:p>
        </w:tc>
      </w:tr>
      <w:tr w:rsidR="00547E3D" w:rsidRPr="00547E3D" w14:paraId="2F847799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2561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Positive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You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velopmen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h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Unite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tat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BFFF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8</w:t>
            </w:r>
          </w:p>
        </w:tc>
      </w:tr>
      <w:tr w:rsidR="00547E3D" w:rsidRPr="00547E3D" w14:paraId="58EE0822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F9E2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Prenat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xposur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o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tiepilept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rug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09A7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8</w:t>
            </w:r>
          </w:p>
        </w:tc>
      </w:tr>
      <w:tr w:rsidR="00547E3D" w:rsidRPr="00547E3D" w14:paraId="156CB7A8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F098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choo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bsenteeis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Soci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Withdraw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ehavi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D4C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8</w:t>
            </w:r>
          </w:p>
        </w:tc>
      </w:tr>
      <w:tr w:rsidR="00547E3D" w:rsidRPr="00547E3D" w14:paraId="76521564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7330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Social Media Use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ociet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B308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8</w:t>
            </w:r>
          </w:p>
        </w:tc>
      </w:tr>
      <w:tr w:rsidR="00547E3D" w:rsidRPr="00547E3D" w14:paraId="4830BACB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9537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licito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ign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ransdu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o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tabolit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rodu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2A6F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7</w:t>
            </w:r>
          </w:p>
        </w:tc>
      </w:tr>
      <w:tr w:rsidR="00547E3D" w:rsidRPr="00547E3D" w14:paraId="73E5A94B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C8C1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olyamine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iogen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mines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i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40C5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</w:t>
            </w:r>
          </w:p>
        </w:tc>
      </w:tr>
      <w:tr w:rsidR="00547E3D" w:rsidRPr="00547E3D" w14:paraId="7443F36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9962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alysi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lectromyograph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ign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Process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1719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547E3D" w:rsidRPr="00547E3D" w14:paraId="36820DBD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574F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velopmental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harmac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ediatr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ru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680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547E3D" w:rsidRPr="00547E3D" w14:paraId="329D80C9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CC8D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Digit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echn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arentin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duc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FC3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547E3D" w:rsidRPr="00547E3D" w14:paraId="0F6664AA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6394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ong-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er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ec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estosteron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065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547E3D" w:rsidRPr="00547E3D" w14:paraId="2C5D2F40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7E4F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ensor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alysi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oo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cienc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searc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9183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547E3D" w:rsidRPr="00547E3D" w14:paraId="225F7834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69D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weetener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' Taste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254A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547E3D" w:rsidRPr="00547E3D" w14:paraId="099212F0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2128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tigma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Ment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ar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D33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</w:t>
            </w:r>
          </w:p>
        </w:tc>
      </w:tr>
      <w:tr w:rsidR="00547E3D" w:rsidRPr="00547E3D" w14:paraId="2AA4BE73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38B6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rodu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combinan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harmaceutical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la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6871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</w:t>
            </w:r>
          </w:p>
        </w:tc>
      </w:tr>
      <w:tr w:rsidR="00547E3D" w:rsidRPr="00547E3D" w14:paraId="1C07153A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FDF3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heorie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ehavior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Change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elf-Regu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0149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4</w:t>
            </w:r>
          </w:p>
        </w:tc>
      </w:tr>
      <w:tr w:rsidR="00547E3D" w:rsidRPr="00547E3D" w14:paraId="1BC10F54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2564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pidemiolog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Management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Bipolar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469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</w:t>
            </w:r>
          </w:p>
        </w:tc>
      </w:tr>
      <w:tr w:rsidR="00547E3D" w:rsidRPr="00547E3D" w14:paraId="21AEFADA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DD82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Social Media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Well-bein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ehavi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B5D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</w:t>
            </w:r>
          </w:p>
        </w:tc>
      </w:tr>
      <w:tr w:rsidR="00547E3D" w:rsidRPr="00547E3D" w14:paraId="6927E18C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5490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Management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path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a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EA35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</w:t>
            </w:r>
          </w:p>
        </w:tc>
      </w:tr>
      <w:tr w:rsidR="00547E3D" w:rsidRPr="00547E3D" w14:paraId="2B58846D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A016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reven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reatmen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HIV/AIDS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fe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38D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</w:t>
            </w:r>
          </w:p>
        </w:tc>
      </w:tr>
      <w:tr w:rsidR="00547E3D" w:rsidRPr="00547E3D" w14:paraId="35F279D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1306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Role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Positive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motion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Well-Be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CDAF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</w:t>
            </w:r>
          </w:p>
        </w:tc>
      </w:tr>
      <w:tr w:rsidR="00547E3D" w:rsidRPr="00547E3D" w14:paraId="630D1762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B041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yanogen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Glycoside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lan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Industri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Wastewat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7937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547E3D" w:rsidRPr="00547E3D" w14:paraId="3190B84B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F3BB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mpowermen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llabora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mmuni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FA58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547E3D" w:rsidRPr="00547E3D" w14:paraId="3E0BBE88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E32D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as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carcera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ocie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dividual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E53B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547E3D" w:rsidRPr="00547E3D" w14:paraId="77AFE63F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46CA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Ment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Qualit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if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95F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547E3D" w:rsidRPr="00547E3D" w14:paraId="6388F767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E8D6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tabolis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uncti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rachidon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cid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rivativ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2D70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547E3D" w:rsidRPr="00547E3D" w14:paraId="3B3B6216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22D5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tox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ffec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nesthet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gent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rai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F4E2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547E3D" w:rsidRPr="00547E3D" w14:paraId="003F0003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B39E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utis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pectru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9521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547E3D" w:rsidRPr="00547E3D" w14:paraId="6F79BE06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3195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Eatin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od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ag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ncer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E757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547E3D" w:rsidRPr="00547E3D" w14:paraId="17E56A92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DD6F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Feeding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in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hildren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wi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utis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pectru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C71D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547E3D" w:rsidRPr="00547E3D" w14:paraId="31E90B95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1E02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Glob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pact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Sex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Work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raffick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AB1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547E3D" w:rsidRPr="00547E3D" w14:paraId="6CA1DFD9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2074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Ment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ealth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fugee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mmigra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ED5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547E3D" w:rsidRPr="00547E3D" w14:paraId="3E3EF118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8A96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Neural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chanism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espiratory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Control and Homeosta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4E9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547E3D" w:rsidRPr="00547E3D" w14:paraId="49853B86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FC90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leep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and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Insom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E7CC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  <w:tr w:rsidR="00547E3D" w:rsidRPr="00547E3D" w14:paraId="48E41C22" w14:textId="77777777" w:rsidTr="00547E3D">
        <w:trPr>
          <w:trHeight w:val="30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6949" w14:textId="77777777" w:rsidR="00547E3D" w:rsidRPr="00547E3D" w:rsidRDefault="00547E3D" w:rsidP="00547E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lastRenderedPageBreak/>
              <w:t>Therapeutic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pplications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ee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Venom</w:t>
            </w:r>
            <w:proofErr w:type="spellEnd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herap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D4AE" w14:textId="77777777" w:rsidR="00547E3D" w:rsidRPr="00547E3D" w:rsidRDefault="00547E3D" w:rsidP="00547E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547E3D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0</w:t>
            </w:r>
          </w:p>
        </w:tc>
      </w:tr>
    </w:tbl>
    <w:p w14:paraId="630A56A2" w14:textId="6A7B0B1C" w:rsidR="001A0EE2" w:rsidRPr="00745242" w:rsidRDefault="001A0EE2" w:rsidP="001A0EE2">
      <w:pPr>
        <w:pStyle w:val="NormalWeb"/>
      </w:pPr>
      <w:proofErr w:type="spellStart"/>
      <w:r w:rsidRPr="00745242">
        <w:t>Topics</w:t>
      </w:r>
      <w:proofErr w:type="spellEnd"/>
      <w:r w:rsidRPr="00745242">
        <w:t xml:space="preserve"> </w:t>
      </w:r>
      <w:proofErr w:type="spellStart"/>
      <w:r w:rsidRPr="00745242">
        <w:t>with</w:t>
      </w:r>
      <w:proofErr w:type="spellEnd"/>
      <w:r w:rsidRPr="00745242">
        <w:t xml:space="preserve"> </w:t>
      </w:r>
      <w:proofErr w:type="spellStart"/>
      <w:r w:rsidRPr="00745242">
        <w:t>fewer</w:t>
      </w:r>
      <w:proofErr w:type="spellEnd"/>
      <w:r w:rsidRPr="00745242">
        <w:t xml:space="preserve"> </w:t>
      </w:r>
      <w:proofErr w:type="spellStart"/>
      <w:r w:rsidRPr="00745242">
        <w:t>than</w:t>
      </w:r>
      <w:proofErr w:type="spellEnd"/>
      <w:r w:rsidRPr="00745242">
        <w:t xml:space="preserve"> 10 </w:t>
      </w:r>
      <w:proofErr w:type="spellStart"/>
      <w:r w:rsidRPr="00745242">
        <w:t>records</w:t>
      </w:r>
      <w:proofErr w:type="spellEnd"/>
      <w:r w:rsidRPr="00745242">
        <w:t xml:space="preserve"> are </w:t>
      </w:r>
      <w:proofErr w:type="spellStart"/>
      <w:r w:rsidRPr="00745242">
        <w:t>not</w:t>
      </w:r>
      <w:proofErr w:type="spellEnd"/>
      <w:r w:rsidRPr="00745242">
        <w:t xml:space="preserve"> </w:t>
      </w:r>
      <w:proofErr w:type="spellStart"/>
      <w:r w:rsidRPr="00745242">
        <w:t>shown</w:t>
      </w:r>
      <w:proofErr w:type="spellEnd"/>
      <w:r w:rsidRPr="00745242">
        <w:t>.</w:t>
      </w:r>
    </w:p>
    <w:p w14:paraId="395E8484" w14:textId="77777777" w:rsidR="00547E3D" w:rsidRPr="00547E3D" w:rsidRDefault="00547E3D">
      <w:pPr>
        <w:rPr>
          <w:rFonts w:ascii="Times New Roman" w:hAnsi="Times New Roman" w:cs="Times New Roman"/>
          <w:b/>
          <w:bCs/>
          <w:lang w:val="es-ES_tradnl"/>
        </w:rPr>
      </w:pPr>
    </w:p>
    <w:p w14:paraId="1DDFEF8C" w14:textId="77777777" w:rsidR="00547E3D" w:rsidRPr="00547E3D" w:rsidRDefault="00547E3D">
      <w:pPr>
        <w:rPr>
          <w:rFonts w:ascii="Times New Roman" w:hAnsi="Times New Roman" w:cs="Times New Roman"/>
          <w:b/>
          <w:bCs/>
          <w:lang w:val="es-ES_tradnl"/>
        </w:rPr>
      </w:pPr>
    </w:p>
    <w:p w14:paraId="1318A7C2" w14:textId="77777777" w:rsidR="00547E3D" w:rsidRPr="00547E3D" w:rsidRDefault="00547E3D">
      <w:pPr>
        <w:rPr>
          <w:rFonts w:ascii="Times New Roman" w:hAnsi="Times New Roman" w:cs="Times New Roman"/>
          <w:b/>
          <w:bCs/>
          <w:lang w:val="es-ES_tradnl"/>
        </w:rPr>
      </w:pPr>
    </w:p>
    <w:sectPr w:rsidR="00547E3D" w:rsidRPr="00547E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SimSun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709"/>
    <w:rsid w:val="001A0EE2"/>
    <w:rsid w:val="001C1F7C"/>
    <w:rsid w:val="002224DB"/>
    <w:rsid w:val="00463B3B"/>
    <w:rsid w:val="00547E3D"/>
    <w:rsid w:val="00745242"/>
    <w:rsid w:val="009A5109"/>
    <w:rsid w:val="00A03D31"/>
    <w:rsid w:val="00B30DD4"/>
    <w:rsid w:val="00C96804"/>
    <w:rsid w:val="00CB230F"/>
    <w:rsid w:val="00D91709"/>
    <w:rsid w:val="00F631D1"/>
    <w:rsid w:val="00FE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08AFD"/>
  <w15:chartTrackingRefBased/>
  <w15:docId w15:val="{AD3EBC21-1024-F24B-A6AD-F29498574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91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1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91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1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1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17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17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17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17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1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1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91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17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170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17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17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17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17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917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91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917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91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917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917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917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9170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1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170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9170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9170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2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6</Words>
  <Characters>3833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IUS LEIVA</dc:creator>
  <cp:keywords/>
  <dc:description/>
  <cp:lastModifiedBy>User</cp:lastModifiedBy>
  <cp:revision>2</cp:revision>
  <dcterms:created xsi:type="dcterms:W3CDTF">2025-12-22T09:27:00Z</dcterms:created>
  <dcterms:modified xsi:type="dcterms:W3CDTF">2025-12-22T09:27:00Z</dcterms:modified>
</cp:coreProperties>
</file>